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5F7D4" w14:textId="72C9E49B" w:rsidR="00E34200" w:rsidRPr="003F229D" w:rsidRDefault="00E34200" w:rsidP="00E34200">
      <w:pPr>
        <w:spacing w:after="0" w:line="240" w:lineRule="auto"/>
        <w:jc w:val="both"/>
        <w:rPr>
          <w:rFonts w:ascii="Arial" w:hAnsi="Arial" w:cs="Arial"/>
        </w:rPr>
      </w:pPr>
      <w:r w:rsidRPr="0060340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="00F113A7">
        <w:rPr>
          <w:rFonts w:ascii="Arial" w:hAnsi="Arial" w:cs="Arial"/>
          <w:b/>
        </w:rPr>
        <w:t>7</w:t>
      </w:r>
      <w:r w:rsidR="00B5744C" w:rsidRPr="00B5744C">
        <w:rPr>
          <w:rFonts w:ascii="Arial" w:hAnsi="Arial" w:cs="Arial"/>
          <w:b/>
        </w:rPr>
        <w:t xml:space="preserve"> </w:t>
      </w:r>
      <w:r w:rsidR="00B5744C" w:rsidRPr="00603406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r w:rsidRPr="00603406">
        <w:rPr>
          <w:rFonts w:ascii="Arial" w:hAnsi="Arial" w:cs="Arial"/>
          <w:b/>
        </w:rPr>
        <w:t xml:space="preserve"> </w:t>
      </w:r>
      <w:r w:rsidRPr="00FA0237">
        <w:rPr>
          <w:rFonts w:ascii="Arial" w:hAnsi="Arial" w:cs="Arial"/>
          <w:b/>
        </w:rPr>
        <w:t xml:space="preserve">Mapping reads and filtering </w:t>
      </w:r>
      <w:r w:rsidRPr="00404EAE">
        <w:rPr>
          <w:rFonts w:ascii="Arial" w:hAnsi="Arial" w:cs="Arial"/>
          <w:b/>
        </w:rPr>
        <w:t xml:space="preserve">during </w:t>
      </w:r>
      <w:r w:rsidRPr="00404EAE">
        <w:rPr>
          <w:rFonts w:ascii="Arial" w:hAnsi="Arial" w:cs="Arial"/>
          <w:b/>
          <w:i/>
        </w:rPr>
        <w:t>RAC1</w:t>
      </w:r>
      <w:r w:rsidRPr="00D011AB">
        <w:rPr>
          <w:rFonts w:ascii="Arial" w:hAnsi="Arial" w:cs="Arial"/>
          <w:b/>
        </w:rPr>
        <w:t xml:space="preserve"> pollen-seq in wild type an</w:t>
      </w:r>
      <w:r w:rsidR="00404EAE" w:rsidRPr="00D011AB">
        <w:rPr>
          <w:rFonts w:ascii="Arial" w:hAnsi="Arial" w:cs="Arial"/>
          <w:b/>
        </w:rPr>
        <w:t xml:space="preserve">d </w:t>
      </w:r>
      <w:r w:rsidR="00404EAE" w:rsidRPr="00D011AB">
        <w:rPr>
          <w:rFonts w:ascii="Arial" w:hAnsi="Arial" w:cs="Arial"/>
          <w:b/>
          <w:i/>
        </w:rPr>
        <w:t>fancm</w:t>
      </w:r>
      <w:r w:rsidR="00404EAE" w:rsidRPr="00D011AB">
        <w:rPr>
          <w:rFonts w:ascii="Arial" w:hAnsi="Arial" w:cs="Arial"/>
          <w:b/>
        </w:rPr>
        <w:t xml:space="preserve">, </w:t>
      </w:r>
      <w:r w:rsidR="00404EAE" w:rsidRPr="00D011AB">
        <w:rPr>
          <w:rFonts w:ascii="Arial" w:hAnsi="Arial" w:cs="Arial"/>
          <w:b/>
          <w:i/>
        </w:rPr>
        <w:t>recq4a recq4b</w:t>
      </w:r>
      <w:r w:rsidR="00404EAE" w:rsidRPr="00D011AB">
        <w:rPr>
          <w:rFonts w:ascii="Arial" w:hAnsi="Arial" w:cs="Arial"/>
          <w:b/>
        </w:rPr>
        <w:t xml:space="preserve"> and </w:t>
      </w:r>
      <w:r w:rsidR="00404EAE" w:rsidRPr="00D011AB">
        <w:rPr>
          <w:rFonts w:ascii="Arial" w:hAnsi="Arial" w:cs="Arial"/>
          <w:b/>
          <w:i/>
        </w:rPr>
        <w:t>fancm recq4a recq4b</w:t>
      </w:r>
      <w:r w:rsidRPr="00404EAE">
        <w:rPr>
          <w:rFonts w:ascii="Arial" w:hAnsi="Arial" w:cs="Arial"/>
          <w:b/>
        </w:rPr>
        <w:t xml:space="preserve"> mutants</w:t>
      </w:r>
      <w:r w:rsidRPr="00FA0237">
        <w:rPr>
          <w:rFonts w:ascii="Arial" w:hAnsi="Arial" w:cs="Arial"/>
          <w:b/>
        </w:rPr>
        <w:t>.</w:t>
      </w:r>
      <w:bookmarkStart w:id="0" w:name="_GoBack"/>
      <w:bookmarkEnd w:id="0"/>
    </w:p>
    <w:p w14:paraId="6AB1257A" w14:textId="77777777" w:rsidR="00E34200" w:rsidRPr="00E433C5" w:rsidRDefault="00E34200" w:rsidP="00E34200">
      <w:pPr>
        <w:spacing w:after="0" w:line="240" w:lineRule="auto"/>
        <w:jc w:val="both"/>
        <w:rPr>
          <w:rFonts w:ascii="Arial" w:hAnsi="Arial" w:cs="Arial"/>
        </w:rPr>
      </w:pPr>
    </w:p>
    <w:p w14:paraId="28F7B2A2" w14:textId="7894C480" w:rsidR="00E34200" w:rsidRPr="00E433C5" w:rsidRDefault="00E34200" w:rsidP="00E34200">
      <w:pPr>
        <w:spacing w:after="0" w:line="240" w:lineRule="auto"/>
        <w:jc w:val="both"/>
        <w:rPr>
          <w:rFonts w:ascii="Arial" w:hAnsi="Arial" w:cs="Arial"/>
        </w:rPr>
      </w:pPr>
      <w:r w:rsidRPr="00E433C5">
        <w:rPr>
          <w:rFonts w:ascii="Arial" w:hAnsi="Arial" w:cs="Arial"/>
        </w:rPr>
        <w:t xml:space="preserve">(A) ~300 </w:t>
      </w:r>
      <w:r>
        <w:rPr>
          <w:rFonts w:ascii="Arial" w:hAnsi="Arial" w:cs="Arial"/>
        </w:rPr>
        <w:t>crossover</w:t>
      </w:r>
      <w:r w:rsidR="005D0C0B">
        <w:rPr>
          <w:rFonts w:ascii="Arial" w:hAnsi="Arial" w:cs="Arial"/>
        </w:rPr>
        <w:t xml:space="preserve"> </w:t>
      </w:r>
      <w:r w:rsidRPr="00E433C5">
        <w:rPr>
          <w:rFonts w:ascii="Arial" w:hAnsi="Arial" w:cs="Arial"/>
        </w:rPr>
        <w:t>experiment</w:t>
      </w:r>
    </w:p>
    <w:p w14:paraId="418CA740" w14:textId="77777777" w:rsidR="00E34200" w:rsidRPr="00E433C5" w:rsidRDefault="00E34200" w:rsidP="00E34200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9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092"/>
        <w:gridCol w:w="1359"/>
        <w:gridCol w:w="1217"/>
        <w:gridCol w:w="997"/>
        <w:gridCol w:w="1143"/>
        <w:gridCol w:w="997"/>
        <w:gridCol w:w="1000"/>
      </w:tblGrid>
      <w:tr w:rsidR="00E34200" w:rsidRPr="00E433C5" w14:paraId="2A74983C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BF9172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b/>
                <w:sz w:val="20"/>
                <w:szCs w:val="20"/>
              </w:rPr>
              <w:t>Wild type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DF9B89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02A492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14512A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E9F81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7E09A7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E92EC4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7FFF5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62D5C14D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600FC8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EE4B2D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6AEB0B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pped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6BEFE3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Uniqu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2BE06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tc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64D518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Orientat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F3E382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Stran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FE321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nal</w:t>
            </w:r>
          </w:p>
        </w:tc>
      </w:tr>
      <w:tr w:rsidR="00E34200" w:rsidRPr="00E433C5" w14:paraId="65EA626E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D65927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,536,32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CB1DEB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EB9DE6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288,23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B952F9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664,2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54F937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3,93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8D90D6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3,97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9E3113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3,9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182FB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54,702</w:t>
            </w:r>
          </w:p>
        </w:tc>
      </w:tr>
      <w:tr w:rsidR="00E34200" w:rsidRPr="00E433C5" w14:paraId="799A9273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BCEFA9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,536,32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E704A8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4E7BE3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,858,99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979EF9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4,809,39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5EA68D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CC52E9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39A187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A8BE5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2247C434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9F1423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,536,32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786C66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875FF4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320,14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1CF714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4,696,11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E38AD5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1,21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F5FD86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0,82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FE890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0,7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DB39D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06BADFBB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63ECE7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,536,32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283815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A051BA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563,62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103A37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514,02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3A33AD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8141FF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71A4D5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161F4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4D750D39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A25C2D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recq4a recq4b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5B10EB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48D92E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649E31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B99B92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360F82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1D4BC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F1206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3E6F37FE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E891C9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D19F73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82DBB3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pped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D741CB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Uniqu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7DD23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tc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7F5B9D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Orientat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E6E8F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Stran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84E5C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nal</w:t>
            </w:r>
          </w:p>
        </w:tc>
      </w:tr>
      <w:tr w:rsidR="00E34200" w:rsidRPr="00E433C5" w14:paraId="3E8D00A4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BC3D00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,907,51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2119F8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9229E5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501,61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022543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954,57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049FA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6,65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C6EEC4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6,78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6BCC7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6,6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90D01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57,621</w:t>
            </w:r>
          </w:p>
        </w:tc>
      </w:tr>
      <w:tr w:rsidR="00E34200" w:rsidRPr="00E433C5" w14:paraId="4220AB5B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25E631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,907,51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A0BC56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0A05FF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,602,95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38EBAB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4,569,98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59D974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9C183B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FE6E62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18953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014C08A5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A5A962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,907,51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03E423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F7DE8F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068,19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C5EB75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4,521,15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ACD05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0,95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8C1488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1,0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A07983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0,9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66580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18DBBE7F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CF45E5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,907,51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5D3CC2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94BE15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802,28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F10930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769,31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9E57E3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428A60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676396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84FC9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6A9AE3F9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127CF1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fancm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F40DE6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6A1EE7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D46102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E6F94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EF68A9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32F7C4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BE825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2136A493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328B34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B72933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587934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pped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D2AF2B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Uniqu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3AF7A4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tc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DF3D1E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Orientat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DC8ADB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Stran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BDFA4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nal</w:t>
            </w:r>
          </w:p>
        </w:tc>
      </w:tr>
      <w:tr w:rsidR="00E34200" w:rsidRPr="00E433C5" w14:paraId="2BB5E56B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85452C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724,73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5F858A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36F1AD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1,590,91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865D88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,497,40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630FA9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19,59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009CE7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5,73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341944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5,6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E134D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01,416</w:t>
            </w:r>
          </w:p>
        </w:tc>
      </w:tr>
      <w:tr w:rsidR="00E34200" w:rsidRPr="00E433C5" w14:paraId="6365A710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C2F104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724,73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48F68C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CB2ECA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735,35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72DF7D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203,92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989FB6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D7E617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46E74F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89F41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212CBD17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DC6FE0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724,73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60D58D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91636A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320,74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43C6D6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227,23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3CF69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10,10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6CD866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5,89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5A90A8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5,8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06E93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43B807F3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C5EEF5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724,73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1111AE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842B7A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,776,82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28CA5D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,245,39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8C2DB9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66FB3A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64B1E0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CBB3A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10B42" w:rsidRPr="00E433C5" w14:paraId="2EB8C0A0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064FD7B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recq4a recq4b fancm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D5D278F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9C3648E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7F559A1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A7C3841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A86C305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EF47380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2FFE9CB" w14:textId="77777777" w:rsidR="00B10B42" w:rsidRPr="00E433C5" w:rsidRDefault="00B10B42" w:rsidP="002106BA"/>
        </w:tc>
      </w:tr>
      <w:tr w:rsidR="00B10B42" w:rsidRPr="00E433C5" w14:paraId="0CBF01C5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0C29698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417EEE1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5340747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pped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808166C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Uniqu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950E8BB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tc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FFD09F3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Orientat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9739C13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Stran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3754DA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nal</w:t>
            </w:r>
          </w:p>
        </w:tc>
      </w:tr>
      <w:tr w:rsidR="00B10B42" w:rsidRPr="00E433C5" w14:paraId="536C1E79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6B39C7D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9,112,64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3872A8D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3780D1B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302,14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F9BB340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785,29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338948F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2,39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CA82AE2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3,14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A820089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3,0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5B58D8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56,609</w:t>
            </w:r>
          </w:p>
        </w:tc>
      </w:tr>
      <w:tr w:rsidR="00B10B42" w:rsidRPr="00E433C5" w14:paraId="3E4428FF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5D9F726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9,112,64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5EB5BEC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13254F5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,978,90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2F22E3F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4,934,89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FE4E874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BB65B24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DD36C56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F00D8A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10B42" w:rsidRPr="00E433C5" w14:paraId="465A257F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7E58B83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9,112,64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C26085E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A1BC793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443,89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6C452E8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4,927,04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4AD558B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3,16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8B75F03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3,59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DC49B53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3,5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87C9EB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10B42" w:rsidRPr="00E433C5" w14:paraId="53A113D3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B5D4CFC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9,112,64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55F1CD7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CE22DE8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654,59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C081A44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610,57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E45548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BA875F0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8C1364D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4D1811" w14:textId="77777777" w:rsidR="00B10B42" w:rsidRPr="00E433C5" w:rsidRDefault="00B10B42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AEECAD5" w14:textId="77777777" w:rsidR="00E34200" w:rsidRPr="00E433C5" w:rsidRDefault="00E34200" w:rsidP="00E34200"/>
    <w:p w14:paraId="001A7279" w14:textId="77D30002" w:rsidR="00E34200" w:rsidRPr="00E433C5" w:rsidRDefault="00E34200" w:rsidP="00E34200">
      <w:pPr>
        <w:spacing w:after="0" w:line="240" w:lineRule="auto"/>
        <w:jc w:val="both"/>
        <w:rPr>
          <w:rFonts w:ascii="Arial" w:hAnsi="Arial" w:cs="Arial"/>
        </w:rPr>
      </w:pPr>
      <w:r w:rsidRPr="00E433C5">
        <w:rPr>
          <w:rFonts w:ascii="Arial" w:hAnsi="Arial" w:cs="Arial"/>
        </w:rPr>
        <w:t>(B) ~1</w:t>
      </w:r>
      <w:r>
        <w:rPr>
          <w:rFonts w:ascii="Arial" w:hAnsi="Arial" w:cs="Arial"/>
        </w:rPr>
        <w:t>,</w:t>
      </w:r>
      <w:r w:rsidRPr="00E433C5">
        <w:rPr>
          <w:rFonts w:ascii="Arial" w:hAnsi="Arial" w:cs="Arial"/>
        </w:rPr>
        <w:t xml:space="preserve">000 </w:t>
      </w:r>
      <w:r>
        <w:rPr>
          <w:rFonts w:ascii="Arial" w:hAnsi="Arial" w:cs="Arial"/>
        </w:rPr>
        <w:t>crossover</w:t>
      </w:r>
      <w:r w:rsidR="005D0C0B">
        <w:rPr>
          <w:rFonts w:ascii="Arial" w:hAnsi="Arial" w:cs="Arial"/>
        </w:rPr>
        <w:t xml:space="preserve"> </w:t>
      </w:r>
      <w:r w:rsidRPr="00E433C5">
        <w:rPr>
          <w:rFonts w:ascii="Arial" w:hAnsi="Arial" w:cs="Arial"/>
        </w:rPr>
        <w:t>experiment</w:t>
      </w:r>
    </w:p>
    <w:p w14:paraId="11A62C1B" w14:textId="77777777" w:rsidR="00E34200" w:rsidRPr="00E433C5" w:rsidRDefault="00E34200" w:rsidP="00E34200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9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092"/>
        <w:gridCol w:w="1359"/>
        <w:gridCol w:w="1217"/>
        <w:gridCol w:w="997"/>
        <w:gridCol w:w="1143"/>
        <w:gridCol w:w="997"/>
        <w:gridCol w:w="1000"/>
      </w:tblGrid>
      <w:tr w:rsidR="00E34200" w:rsidRPr="00E433C5" w14:paraId="5A391943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EF6B85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b/>
                <w:sz w:val="20"/>
                <w:szCs w:val="20"/>
              </w:rPr>
              <w:t>Wild type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A0BA49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BB68BA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5193C9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437724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E27274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F1B2F8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FA37B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5FEEAB7F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B8B03B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F1B792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C037A9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pped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C82363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Uniqu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679E0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tc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4261A2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Orientat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4C733F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Stran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229D0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nal</w:t>
            </w:r>
          </w:p>
        </w:tc>
      </w:tr>
      <w:tr w:rsidR="00E34200" w:rsidRPr="00E433C5" w14:paraId="2431DD21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236097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1,517,09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E1519E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A8EA0C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,504,97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CBBF76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6,567,82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20EC18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1,99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B21FCE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1,72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1EF121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1,6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96D33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1,507</w:t>
            </w:r>
          </w:p>
        </w:tc>
      </w:tr>
      <w:tr w:rsidR="00E34200" w:rsidRPr="00E433C5" w14:paraId="52DF145C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7FD0B9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1,517,09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1B34A9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6418AC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598,46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B75BAC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6,044,09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E8C216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0E9C7C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3A1FDF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98396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2E992B05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31CF57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1,517,09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902EE7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0822EB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,058,45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D469E6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6,121,29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938E98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0,49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762EA4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9,95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8C1AB2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9,8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CF2A5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565FACFF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514349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1,517,09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3331DB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B06BAA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942,48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C34ABE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6,38812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B4B9E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F4DAB9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1BC885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C6315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7EB5FFEE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F7C9D0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recq4a recq4b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AA1396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624547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ACA86C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6A200E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00A3C3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3B50C2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9F3B6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5B11F53D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7284BC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FF067D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4CB71D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pped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BDA8EA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Uniqu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A9EB4A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tc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585D97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Orientat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F47FC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Stran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D79F9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nal</w:t>
            </w:r>
          </w:p>
        </w:tc>
      </w:tr>
      <w:tr w:rsidR="00E34200" w:rsidRPr="00E433C5" w14:paraId="158CC4DF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AFA046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0,762,37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4876B5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A2E8C0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,423,81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6BDC53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6,782,61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943104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5,22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CD3D94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4,25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42FA5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4,1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8BBAD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81,378</w:t>
            </w:r>
          </w:p>
        </w:tc>
      </w:tr>
      <w:tr w:rsidR="00E34200" w:rsidRPr="00E433C5" w14:paraId="24E3D265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46959E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0,762,37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8AAEA4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FEA8D3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165,16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437841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026,48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D43B5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8F5DE5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B5F5FA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E4B44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053747CC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30B29A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0,762,37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E4AF2D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C5415C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886,65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0D33E3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245,45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305B6A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8,20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D3D81E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7,28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BAE700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7,2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0DDF2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08705814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4CA020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0,762,37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4BD754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34811D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590,15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EE1F73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6,451,48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DD4FD9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F10C41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3FC8E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0A126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28BBF838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8EFB14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fancm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E70217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EBFDE8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1C942F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11A56E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A854BC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6B8625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A0752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4ED4874D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E2E510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1E6C3A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CED605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pped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995048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Uniqu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4DB87B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tc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4F119D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Orientat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79421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Stran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E874C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nal</w:t>
            </w:r>
          </w:p>
        </w:tc>
      </w:tr>
      <w:tr w:rsidR="00E34200" w:rsidRPr="00E433C5" w14:paraId="16658CED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</w:tcPr>
          <w:p w14:paraId="4A5777C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254,5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89BE3B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col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F7BC11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1,303,163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9AA7DF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,335,43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CB06AC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17,136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76FDA85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4,44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7C2FED1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4,37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5A7835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03,645</w:t>
            </w:r>
          </w:p>
        </w:tc>
      </w:tr>
      <w:tr w:rsidR="00E34200" w:rsidRPr="00E433C5" w14:paraId="698D9307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</w:tcPr>
          <w:p w14:paraId="50DC130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254,5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5D3A0F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ler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42D38D0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8,984,683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8D7440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508,77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055A8B2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7D9833B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306208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2D1A6B2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0A5D923B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</w:tcPr>
          <w:p w14:paraId="774E67E7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254,5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5F50C7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ler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74ED161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615,108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676364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647,37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00DBA7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12,102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9B7D55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9,347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C80C14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9,27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28383A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0B90B252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</w:tcPr>
          <w:p w14:paraId="42BF93A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254,5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A8FB98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col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6CC90F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,556,71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0E1F3F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,080,805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7588F2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0B7908A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3D4E236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9B0B80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3209AD95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915BC3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recq4a recq4b fancm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1E3892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111E6A6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6CA58B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BB9C88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14EECC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DDC92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67A0474" w14:textId="77777777" w:rsidR="00E34200" w:rsidRPr="00E433C5" w:rsidRDefault="00E34200" w:rsidP="002106BA"/>
        </w:tc>
      </w:tr>
      <w:tr w:rsidR="00E34200" w:rsidRPr="00E433C5" w14:paraId="50E5BB05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85505F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0D3CB7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830BD0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pped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0D00BD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Uniqu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861D75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Matc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C9022D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Orientat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94747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Stran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447FC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nal</w:t>
            </w:r>
          </w:p>
        </w:tc>
      </w:tr>
      <w:tr w:rsidR="00E34200" w:rsidRPr="00E433C5" w14:paraId="60DD5463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844999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148,28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AC5097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4095C1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1,169,21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61DF4B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7,097,71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641994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12,5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DA0E96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2,08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126838F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1,9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91E3C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96,310</w:t>
            </w:r>
          </w:p>
        </w:tc>
      </w:tr>
      <w:tr w:rsidR="00E34200" w:rsidRPr="00E433C5" w14:paraId="5CAE9AE5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14:paraId="25FB523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148,28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58E430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DAD3F3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406,10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A5F60F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818,53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170BB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7284EB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61361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643E1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44A81609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14:paraId="3179395B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148,28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29A1CB2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1-l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D4B9AD4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,991,95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87F7968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5,919,45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D613BB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5,19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63C800C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4,45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09186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94,3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FA5BFE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4200" w:rsidRPr="00E433C5" w14:paraId="43F08268" w14:textId="77777777" w:rsidTr="002106BA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14:paraId="7F622D49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22,148,28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4703770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end2-co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00BAF83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10,453,40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B58F6C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33C5">
              <w:rPr>
                <w:rFonts w:ascii="Arial" w:eastAsia="Times New Roman" w:hAnsi="Arial" w:cs="Arial"/>
                <w:sz w:val="20"/>
                <w:szCs w:val="20"/>
              </w:rPr>
              <w:t>6,865,83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EFF0C81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98F61CA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A773AD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0D7FE5" w14:textId="77777777" w:rsidR="00E34200" w:rsidRPr="00E433C5" w:rsidRDefault="00E34200" w:rsidP="002106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C94128A" w14:textId="77777777" w:rsidR="00DB4D5D" w:rsidRPr="00603406" w:rsidRDefault="00DB4D5D" w:rsidP="00BA5BB6">
      <w:pPr>
        <w:spacing w:after="0" w:line="240" w:lineRule="auto"/>
        <w:jc w:val="both"/>
        <w:rPr>
          <w:rFonts w:ascii="Arial" w:hAnsi="Arial" w:cs="Arial"/>
        </w:rPr>
      </w:pPr>
    </w:p>
    <w:sectPr w:rsidR="00DB4D5D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31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3C3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E5352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5525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B7796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136A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0893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C2C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BF2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236E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175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2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40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2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66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72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1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12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483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331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8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546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657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7101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286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1433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9916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8634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4915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0647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42511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130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20913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5927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421461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7036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700913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05198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15026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87102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447868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50417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99553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913116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8156890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190147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489829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837964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0056603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93346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EC24E-2590-544A-92D8-F0DA810FF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5</cp:revision>
  <cp:lastPrinted>2018-03-26T11:16:00Z</cp:lastPrinted>
  <dcterms:created xsi:type="dcterms:W3CDTF">2018-11-29T09:34:00Z</dcterms:created>
  <dcterms:modified xsi:type="dcterms:W3CDTF">2018-11-2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